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D39" w:rsidRPr="00B62C89" w:rsidRDefault="001749BE" w:rsidP="00937F17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/>
          <w:szCs w:val="21"/>
        </w:rPr>
      </w:pPr>
      <w:r w:rsidRPr="00B62C89">
        <w:rPr>
          <w:rFonts w:ascii="Times New Roman" w:hAnsi="Times New Roman"/>
          <w:b/>
          <w:szCs w:val="21"/>
        </w:rPr>
        <w:t xml:space="preserve">Additional file </w:t>
      </w:r>
      <w:r w:rsidR="00B04ECB">
        <w:rPr>
          <w:rFonts w:ascii="Times New Roman" w:hAnsi="Times New Roman"/>
          <w:b/>
          <w:szCs w:val="21"/>
        </w:rPr>
        <w:t>3</w:t>
      </w:r>
      <w:r w:rsidRPr="00B62C89">
        <w:rPr>
          <w:rFonts w:ascii="Times New Roman" w:hAnsi="Times New Roman"/>
          <w:b/>
          <w:szCs w:val="21"/>
        </w:rPr>
        <w:t>:</w:t>
      </w:r>
      <w:r w:rsidR="00F258E5" w:rsidRPr="00B62C89">
        <w:rPr>
          <w:rFonts w:ascii="Times New Roman" w:hAnsi="Times New Roman"/>
          <w:b/>
          <w:szCs w:val="21"/>
        </w:rPr>
        <w:t xml:space="preserve"> Table </w:t>
      </w:r>
      <w:r w:rsidRPr="00B62C89">
        <w:rPr>
          <w:rFonts w:ascii="Times New Roman" w:hAnsi="Times New Roman"/>
          <w:b/>
          <w:szCs w:val="21"/>
        </w:rPr>
        <w:t>S</w:t>
      </w:r>
      <w:r w:rsidR="00B04ECB">
        <w:rPr>
          <w:rFonts w:ascii="Times New Roman" w:hAnsi="Times New Roman"/>
          <w:b/>
          <w:szCs w:val="21"/>
        </w:rPr>
        <w:t>3</w:t>
      </w:r>
      <w:r w:rsidRPr="00B62C89">
        <w:rPr>
          <w:rFonts w:ascii="Times New Roman" w:hAnsi="Times New Roman"/>
          <w:b/>
          <w:szCs w:val="21"/>
        </w:rPr>
        <w:t>.</w:t>
      </w:r>
      <w:r w:rsidR="00B04ECB">
        <w:rPr>
          <w:rFonts w:ascii="Times New Roman" w:hAnsi="Times New Roman"/>
          <w:b/>
          <w:szCs w:val="21"/>
        </w:rPr>
        <w:t xml:space="preserve"> </w:t>
      </w:r>
      <w:r w:rsidR="00AA5D39" w:rsidRPr="00B62C89">
        <w:rPr>
          <w:rFonts w:ascii="Times New Roman" w:hAnsi="Times New Roman"/>
          <w:szCs w:val="21"/>
        </w:rPr>
        <w:t xml:space="preserve">Identification of </w:t>
      </w:r>
      <w:r w:rsidR="003325B2">
        <w:rPr>
          <w:rFonts w:ascii="Times New Roman" w:hAnsi="Times New Roman"/>
          <w:szCs w:val="21"/>
        </w:rPr>
        <w:t>DEP</w:t>
      </w:r>
      <w:r w:rsidR="00F258E5" w:rsidRPr="00B62C89">
        <w:rPr>
          <w:rFonts w:ascii="Times New Roman" w:hAnsi="Times New Roman"/>
          <w:szCs w:val="21"/>
        </w:rPr>
        <w:t>s</w:t>
      </w:r>
      <w:r w:rsidR="00B04ECB">
        <w:rPr>
          <w:rFonts w:ascii="Times New Roman" w:hAnsi="Times New Roman"/>
          <w:szCs w:val="21"/>
        </w:rPr>
        <w:t xml:space="preserve"> </w:t>
      </w:r>
      <w:r w:rsidR="00AA5D39" w:rsidRPr="00B62C89">
        <w:rPr>
          <w:rFonts w:ascii="Times New Roman" w:hAnsi="Times New Roman"/>
          <w:color w:val="000000"/>
          <w:kern w:val="0"/>
          <w:szCs w:val="21"/>
        </w:rPr>
        <w:t>that may be involved in rice response to pathogens</w:t>
      </w:r>
    </w:p>
    <w:tbl>
      <w:tblPr>
        <w:tblpPr w:leftFromText="180" w:rightFromText="180" w:vertAnchor="text" w:horzAnchor="margin" w:tblpY="160"/>
        <w:tblOverlap w:val="never"/>
        <w:tblW w:w="5000" w:type="pct"/>
        <w:tblBorders>
          <w:top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923"/>
        <w:gridCol w:w="1029"/>
        <w:gridCol w:w="1598"/>
        <w:gridCol w:w="1703"/>
        <w:gridCol w:w="1658"/>
        <w:gridCol w:w="1843"/>
        <w:gridCol w:w="1586"/>
        <w:gridCol w:w="1882"/>
        <w:gridCol w:w="1688"/>
      </w:tblGrid>
      <w:tr w:rsidR="002413B3" w:rsidRPr="000008E3" w:rsidTr="002707D5">
        <w:trPr>
          <w:trHeight w:val="397"/>
        </w:trPr>
        <w:tc>
          <w:tcPr>
            <w:tcW w:w="645" w:type="pct"/>
            <w:vMerge w:val="restart"/>
            <w:vAlign w:val="center"/>
          </w:tcPr>
          <w:p w:rsidR="002413B3" w:rsidRPr="000008E3" w:rsidRDefault="00092FCD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Term/</w:t>
            </w:r>
            <w:r w:rsidR="002413B3"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Gene Family</w:t>
            </w:r>
          </w:p>
        </w:tc>
        <w:tc>
          <w:tcPr>
            <w:tcW w:w="345" w:type="pct"/>
            <w:vMerge w:val="restart"/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Accession no.</w:t>
            </w:r>
          </w:p>
        </w:tc>
        <w:tc>
          <w:tcPr>
            <w:tcW w:w="536" w:type="pct"/>
            <w:vMerge w:val="restart"/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3474" w:type="pct"/>
            <w:gridSpan w:val="6"/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Differentially expression pattern</w:t>
            </w:r>
          </w:p>
        </w:tc>
      </w:tr>
      <w:tr w:rsidR="002413B3" w:rsidRPr="000008E3" w:rsidTr="00C74FC8">
        <w:trPr>
          <w:trHeight w:val="397"/>
        </w:trPr>
        <w:tc>
          <w:tcPr>
            <w:tcW w:w="645" w:type="pct"/>
            <w:vMerge/>
            <w:tcBorders>
              <w:bottom w:val="single" w:sz="4" w:space="0" w:color="auto"/>
            </w:tcBorders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5" w:type="pct"/>
            <w:vMerge/>
            <w:tcBorders>
              <w:bottom w:val="single" w:sz="4" w:space="0" w:color="auto"/>
            </w:tcBorders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6" w:type="pct"/>
            <w:vMerge/>
            <w:tcBorders>
              <w:bottom w:val="single" w:sz="4" w:space="0" w:color="auto"/>
            </w:tcBorders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J201-NPB/Mock-NP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RB22-NPB/Mock-NPB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J201-Piz-t/Mock-Piz-t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RB22-Piz-t/Mock-Pizt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J201-Piz-t/KJ201-NPB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2413B3" w:rsidRPr="000008E3" w:rsidRDefault="002413B3" w:rsidP="002707D5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J201-Piz-t/RB22-Piz-t</w:t>
            </w:r>
          </w:p>
        </w:tc>
      </w:tr>
      <w:tr w:rsidR="002413B3" w:rsidRPr="000008E3" w:rsidTr="0049318F">
        <w:trPr>
          <w:trHeight w:val="397"/>
        </w:trPr>
        <w:tc>
          <w:tcPr>
            <w:tcW w:w="5000" w:type="pct"/>
            <w:gridSpan w:val="9"/>
            <w:tcBorders>
              <w:bottom w:val="nil"/>
            </w:tcBorders>
            <w:shd w:val="clear" w:color="auto" w:fill="C4BC96"/>
            <w:vAlign w:val="center"/>
          </w:tcPr>
          <w:p w:rsidR="002413B3" w:rsidRPr="000008E3" w:rsidRDefault="002413B3" w:rsidP="002707D5">
            <w:pPr>
              <w:widowControl/>
              <w:jc w:val="left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PR-related proteins</w:t>
            </w:r>
          </w:p>
        </w:tc>
      </w:tr>
      <w:tr w:rsidR="005A556C" w:rsidRPr="000008E3" w:rsidTr="00111630">
        <w:trPr>
          <w:trHeight w:val="397"/>
        </w:trPr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PR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22535619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sPR1#011/PR-1b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91 (72 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.68 (72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49318F">
        <w:trPr>
          <w:trHeight w:val="397"/>
        </w:trPr>
        <w:tc>
          <w:tcPr>
            <w:tcW w:w="6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PR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111630" w:rsidRDefault="005A556C" w:rsidP="005A556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488453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111630" w:rsidRDefault="005A556C" w:rsidP="005A556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s10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2 (48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111630">
        <w:trPr>
          <w:trHeight w:val="397"/>
        </w:trPr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PR3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gi|20196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OsCHIT7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2.09 (48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4.92 (48 hpi)</w:t>
            </w:r>
          </w:p>
        </w:tc>
      </w:tr>
      <w:tr w:rsidR="005A556C" w:rsidRPr="000008E3" w:rsidTr="0049318F">
        <w:trPr>
          <w:trHeight w:val="397"/>
        </w:trPr>
        <w:tc>
          <w:tcPr>
            <w:tcW w:w="6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PR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5B2B14" w:rsidRDefault="005A556C" w:rsidP="005A556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2B14">
              <w:rPr>
                <w:rFonts w:ascii="Times New Roman" w:hAnsi="Times New Roman"/>
                <w:color w:val="000000"/>
                <w:sz w:val="15"/>
                <w:szCs w:val="15"/>
              </w:rPr>
              <w:t>gi|77556724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5B2B14" w:rsidRDefault="005A556C" w:rsidP="005A556C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P-D34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5B2B14" w:rsidRDefault="005A556C" w:rsidP="005A556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2B14">
              <w:rPr>
                <w:rFonts w:ascii="Times New Roman" w:hAnsi="Times New Roman"/>
                <w:color w:val="000000"/>
                <w:sz w:val="15"/>
                <w:szCs w:val="15"/>
              </w:rPr>
              <w:t>14.45 (72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5B2B14" w:rsidRDefault="005A556C" w:rsidP="005A55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55 (72 hpi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59 (72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5B2B14">
        <w:trPr>
          <w:trHeight w:val="397"/>
        </w:trPr>
        <w:tc>
          <w:tcPr>
            <w:tcW w:w="64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PR6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gi|52353474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OsOC-2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0.30 (48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0.31 (48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5B2B14">
        <w:trPr>
          <w:trHeight w:val="397"/>
        </w:trPr>
        <w:tc>
          <w:tcPr>
            <w:tcW w:w="64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left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gi|53792234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BBTI-4/RBBI3-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3.08 (72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1.66 (24 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1.92 (72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2.40 (24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49318F">
        <w:trPr>
          <w:trHeight w:val="397"/>
        </w:trPr>
        <w:tc>
          <w:tcPr>
            <w:tcW w:w="645" w:type="pct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PR8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55168113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sCHIB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03 (24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49318F">
        <w:trPr>
          <w:trHeight w:val="397"/>
        </w:trPr>
        <w:tc>
          <w:tcPr>
            <w:tcW w:w="645" w:type="pct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left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215704389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ns12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3 (48 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1 (48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49318F">
        <w:trPr>
          <w:trHeight w:val="397"/>
        </w:trPr>
        <w:tc>
          <w:tcPr>
            <w:tcW w:w="645" w:type="pct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left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218199777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ns12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03 (24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5B2B14">
        <w:trPr>
          <w:trHeight w:val="397"/>
        </w:trPr>
        <w:tc>
          <w:tcPr>
            <w:tcW w:w="64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ind w:firstLineChars="100" w:firstLine="150"/>
              <w:jc w:val="left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PR9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34393251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X22.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75 (48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8 (48 hpi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6 (48 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5B2B14">
        <w:trPr>
          <w:trHeight w:val="397"/>
        </w:trPr>
        <w:tc>
          <w:tcPr>
            <w:tcW w:w="64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left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57899181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X22.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7 (48 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49318F">
        <w:trPr>
          <w:trHeight w:val="397"/>
        </w:trPr>
        <w:tc>
          <w:tcPr>
            <w:tcW w:w="645" w:type="pct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ind w:firstLineChars="100" w:firstLine="150"/>
              <w:jc w:val="left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PR1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7755675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SOsPR10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1 (48 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49318F">
        <w:trPr>
          <w:trHeight w:val="397"/>
        </w:trPr>
        <w:tc>
          <w:tcPr>
            <w:tcW w:w="645" w:type="pct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left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77556752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-10b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.42 (72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63 (72 hpi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79 (72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8 (72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49318F">
        <w:trPr>
          <w:trHeight w:val="397"/>
        </w:trPr>
        <w:tc>
          <w:tcPr>
            <w:tcW w:w="645" w:type="pct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left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77556755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-10a/PBZ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31 (72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97 (72 hpi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5B2B14">
        <w:trPr>
          <w:trHeight w:val="397"/>
        </w:trPr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ind w:firstLineChars="100" w:firstLine="150"/>
              <w:jc w:val="left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PR14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166759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sLTP2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2 (72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0008E3" w:rsidTr="0049318F">
        <w:trPr>
          <w:trHeight w:val="397"/>
        </w:trPr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ind w:firstLineChars="100" w:firstLine="150"/>
              <w:jc w:val="left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PR16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77555961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sGLP8-12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4 (72 hpi)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0.5</w:t>
            </w:r>
            <w:r>
              <w:rPr>
                <w:rFonts w:ascii="Times New Roman" w:eastAsia="等线 Light" w:hAnsi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 xml:space="preserve"> (48 hpi)</w:t>
            </w:r>
          </w:p>
        </w:tc>
      </w:tr>
    </w:tbl>
    <w:p w:rsidR="000239F7" w:rsidRPr="00987772" w:rsidRDefault="000239F7" w:rsidP="000239F7">
      <w:pPr>
        <w:autoSpaceDE w:val="0"/>
        <w:autoSpaceDN w:val="0"/>
        <w:adjustRightInd w:val="0"/>
        <w:rPr>
          <w:szCs w:val="21"/>
        </w:rPr>
      </w:pPr>
      <w:r>
        <w:br w:type="page"/>
      </w:r>
      <w:r w:rsidRPr="00987772">
        <w:rPr>
          <w:rFonts w:ascii="Times New Roman" w:hAnsi="Times New Roman"/>
          <w:b/>
          <w:szCs w:val="21"/>
        </w:rPr>
        <w:lastRenderedPageBreak/>
        <w:t xml:space="preserve">Additional file </w:t>
      </w:r>
      <w:r w:rsidR="00496760">
        <w:rPr>
          <w:rFonts w:ascii="Times New Roman" w:hAnsi="Times New Roman"/>
          <w:b/>
          <w:szCs w:val="21"/>
        </w:rPr>
        <w:t>3</w:t>
      </w:r>
      <w:r w:rsidRPr="00987772">
        <w:rPr>
          <w:rFonts w:ascii="Times New Roman" w:hAnsi="Times New Roman"/>
          <w:b/>
          <w:szCs w:val="21"/>
        </w:rPr>
        <w:t>: Table S</w:t>
      </w:r>
      <w:r w:rsidR="00496760">
        <w:rPr>
          <w:rFonts w:ascii="Times New Roman" w:hAnsi="Times New Roman"/>
          <w:b/>
          <w:szCs w:val="21"/>
        </w:rPr>
        <w:t>3</w:t>
      </w:r>
      <w:r w:rsidRPr="00987772">
        <w:rPr>
          <w:rFonts w:ascii="Times New Roman" w:hAnsi="Times New Roman"/>
          <w:b/>
          <w:szCs w:val="21"/>
        </w:rPr>
        <w:t>.</w:t>
      </w:r>
      <w:r w:rsidRPr="00987772">
        <w:rPr>
          <w:rFonts w:ascii="Times New Roman" w:hAnsi="Times New Roman"/>
          <w:szCs w:val="21"/>
        </w:rPr>
        <w:t xml:space="preserve"> Identification of </w:t>
      </w:r>
      <w:r w:rsidR="001864BB">
        <w:rPr>
          <w:rFonts w:ascii="Times New Roman" w:hAnsi="Times New Roman"/>
          <w:szCs w:val="21"/>
        </w:rPr>
        <w:t>DEP</w:t>
      </w:r>
      <w:r w:rsidRPr="00987772">
        <w:rPr>
          <w:rFonts w:ascii="Times New Roman" w:hAnsi="Times New Roman"/>
          <w:szCs w:val="21"/>
        </w:rPr>
        <w:t xml:space="preserve">s </w:t>
      </w:r>
      <w:r w:rsidRPr="00987772">
        <w:rPr>
          <w:rFonts w:ascii="Times New Roman" w:hAnsi="Times New Roman"/>
          <w:color w:val="000000"/>
          <w:kern w:val="0"/>
          <w:szCs w:val="21"/>
        </w:rPr>
        <w:t>that may be involved in rice response to pathogens (continued)</w:t>
      </w:r>
    </w:p>
    <w:tbl>
      <w:tblPr>
        <w:tblpPr w:leftFromText="180" w:rightFromText="180" w:vertAnchor="text" w:horzAnchor="margin" w:tblpY="160"/>
        <w:tblOverlap w:val="never"/>
        <w:tblW w:w="5000" w:type="pct"/>
        <w:tblBorders>
          <w:top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042"/>
        <w:gridCol w:w="1133"/>
        <w:gridCol w:w="1375"/>
        <w:gridCol w:w="1703"/>
        <w:gridCol w:w="1658"/>
        <w:gridCol w:w="1843"/>
        <w:gridCol w:w="1586"/>
        <w:gridCol w:w="1882"/>
        <w:gridCol w:w="1688"/>
      </w:tblGrid>
      <w:tr w:rsidR="002413B3" w:rsidRPr="002857E3" w:rsidTr="0049318F">
        <w:trPr>
          <w:trHeight w:val="397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C4BC96"/>
            <w:vAlign w:val="center"/>
          </w:tcPr>
          <w:p w:rsidR="002413B3" w:rsidRPr="000008E3" w:rsidRDefault="002413B3" w:rsidP="002707D5">
            <w:pPr>
              <w:widowControl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Host hormonal regulation</w:t>
            </w:r>
          </w:p>
        </w:tc>
      </w:tr>
      <w:tr w:rsidR="005A556C" w:rsidRPr="002857E3" w:rsidTr="002D4F80">
        <w:trPr>
          <w:trHeight w:val="397"/>
        </w:trPr>
        <w:tc>
          <w:tcPr>
            <w:tcW w:w="6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ind w:firstLineChars="100" w:firstLine="150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F80911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SA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809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3478317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809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DH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F80911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1.69 (24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2857E3" w:rsidTr="002D4F80">
        <w:trPr>
          <w:trHeight w:val="397"/>
        </w:trPr>
        <w:tc>
          <w:tcPr>
            <w:tcW w:w="6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809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51091020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809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US2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2.13</w:t>
            </w:r>
            <w:r w:rsidR="008564E9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(72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0</w:t>
            </w:r>
            <w:r w:rsidRPr="00F80911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6</w:t>
            </w:r>
            <w:r w:rsidRPr="00F80911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2 (</w:t>
            </w:r>
            <w: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72</w:t>
            </w:r>
            <w:r w:rsidRPr="00F80911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 xml:space="preserve">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2857E3" w:rsidTr="002D4F80">
        <w:trPr>
          <w:trHeight w:val="397"/>
        </w:trPr>
        <w:tc>
          <w:tcPr>
            <w:tcW w:w="6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809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218190145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F8091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EMC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F80911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F80911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0.53 (24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2857E3" w:rsidTr="0049318F">
        <w:trPr>
          <w:trHeight w:val="397"/>
        </w:trPr>
        <w:tc>
          <w:tcPr>
            <w:tcW w:w="685" w:type="pct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ind w:firstLineChars="100" w:firstLine="150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JA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9714392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OC_Os12g37260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32 (24 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31</w:t>
            </w: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24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2857E3" w:rsidTr="0049318F">
        <w:trPr>
          <w:trHeight w:val="397"/>
        </w:trPr>
        <w:tc>
          <w:tcPr>
            <w:tcW w:w="685" w:type="pct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75219197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 Light" w:hAnsi="Times New Roman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BSX1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2.44 (48 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31</w:t>
            </w: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 xml:space="preserve"> (48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2857E3" w:rsidTr="0049318F">
        <w:trPr>
          <w:trHeight w:val="397"/>
        </w:trPr>
        <w:tc>
          <w:tcPr>
            <w:tcW w:w="685" w:type="pct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218201421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 Light" w:hAnsi="Times New Roman" w:hint="eastAsia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sI_29815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64 (48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91 (48 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61 (48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2857E3" w:rsidTr="002D4F80">
        <w:trPr>
          <w:trHeight w:val="397"/>
        </w:trPr>
        <w:tc>
          <w:tcPr>
            <w:tcW w:w="6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ind w:firstLineChars="100" w:firstLine="150"/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ET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57900353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SP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1.92 (48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2857E3" w:rsidTr="002D4F80">
        <w:trPr>
          <w:trHeight w:val="397"/>
        </w:trPr>
        <w:tc>
          <w:tcPr>
            <w:tcW w:w="6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222640694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P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0.41 (24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9A1513" w:rsidTr="0049318F">
        <w:trPr>
          <w:trHeight w:val="397"/>
        </w:trPr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BR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75249275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left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1.92 (24 hpi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  <w:r w:rsidRPr="000008E3">
              <w:rPr>
                <w:rFonts w:ascii="Times New Roman" w:hAnsi="Times New Roman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5</w:t>
            </w:r>
            <w:r w:rsidR="00BB0832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0008E3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72</w:t>
            </w:r>
            <w:r w:rsidRPr="000008E3">
              <w:rPr>
                <w:rFonts w:ascii="Times New Roman" w:hAnsi="Times New Roman"/>
                <w:sz w:val="15"/>
                <w:szCs w:val="15"/>
              </w:rPr>
              <w:t xml:space="preserve"> hpi)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sz w:val="15"/>
                <w:szCs w:val="15"/>
              </w:rPr>
              <w:t>9.12 (48 hpi)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5A556C" w:rsidRPr="000008E3" w:rsidRDefault="005A556C" w:rsidP="005A556C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5A556C" w:rsidRPr="002857E3" w:rsidTr="0049318F">
        <w:trPr>
          <w:trHeight w:val="397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C4BC96"/>
            <w:vAlign w:val="center"/>
          </w:tcPr>
          <w:p w:rsidR="005A556C" w:rsidRPr="000008E3" w:rsidRDefault="005A556C" w:rsidP="005A556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Defense and stress response</w:t>
            </w:r>
          </w:p>
        </w:tc>
      </w:tr>
      <w:tr w:rsidR="00BB0832" w:rsidRPr="002857E3" w:rsidTr="002D4F80">
        <w:trPr>
          <w:trHeight w:val="397"/>
        </w:trPr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Defense to stress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75133644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Hsp90-3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2.49 (72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49318F">
        <w:trPr>
          <w:trHeight w:val="397"/>
        </w:trPr>
        <w:tc>
          <w:tcPr>
            <w:tcW w:w="68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Defense to virus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62733121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P37107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0.43 (72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2D4F80">
        <w:trPr>
          <w:trHeight w:val="397"/>
        </w:trPr>
        <w:tc>
          <w:tcPr>
            <w:tcW w:w="6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Innate immune response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297597666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01g0764900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4.92 (48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2 (48</w:t>
            </w:r>
            <w:r w:rsidR="00496760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hpi)</w:t>
            </w:r>
          </w:p>
        </w:tc>
      </w:tr>
      <w:tr w:rsidR="00BB0832" w:rsidRPr="002857E3" w:rsidTr="00FA0B6D">
        <w:trPr>
          <w:trHeight w:val="397"/>
        </w:trPr>
        <w:tc>
          <w:tcPr>
            <w:tcW w:w="6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385718874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RBG7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4.02 (24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FA0B6D">
        <w:trPr>
          <w:trHeight w:val="397"/>
        </w:trPr>
        <w:tc>
          <w:tcPr>
            <w:tcW w:w="685" w:type="pct"/>
            <w:vMerge w:val="restar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Peroxidas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/</w:t>
            </w:r>
          </w:p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222222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Per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xidase precursor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445620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PER52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3.73 (24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FA0B6D">
        <w:trPr>
          <w:trHeight w:val="397"/>
        </w:trPr>
        <w:tc>
          <w:tcPr>
            <w:tcW w:w="685" w:type="pct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55700899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B1135C02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2.17 (72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2.09 (72 hpi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FA0B6D">
        <w:trPr>
          <w:trHeight w:val="397"/>
        </w:trPr>
        <w:tc>
          <w:tcPr>
            <w:tcW w:w="685" w:type="pct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55700927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JNBa0082C09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8.79 (72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FA0B6D">
        <w:trPr>
          <w:trHeight w:val="397"/>
        </w:trPr>
        <w:tc>
          <w:tcPr>
            <w:tcW w:w="685" w:type="pct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55701039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PER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6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3.28 (72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2.19 (72 hpi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2.47 (24 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3.87 (24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FA0B6D">
        <w:trPr>
          <w:trHeight w:val="397"/>
        </w:trPr>
        <w:tc>
          <w:tcPr>
            <w:tcW w:w="685" w:type="pct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55701117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JNBa0015O22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1.69 (72 hpi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</w:tbl>
    <w:p w:rsidR="00FA0B6D" w:rsidRPr="00FA0B6D" w:rsidRDefault="00FA0B6D" w:rsidP="00FA0B6D">
      <w:pPr>
        <w:autoSpaceDE w:val="0"/>
        <w:autoSpaceDN w:val="0"/>
        <w:adjustRightInd w:val="0"/>
      </w:pPr>
      <w:r>
        <w:br w:type="page"/>
      </w:r>
      <w:r w:rsidRPr="00987772">
        <w:rPr>
          <w:rFonts w:ascii="Times New Roman" w:hAnsi="Times New Roman"/>
          <w:b/>
          <w:szCs w:val="21"/>
        </w:rPr>
        <w:lastRenderedPageBreak/>
        <w:t xml:space="preserve">Additional file </w:t>
      </w:r>
      <w:r w:rsidR="00496760">
        <w:rPr>
          <w:rFonts w:ascii="Times New Roman" w:hAnsi="Times New Roman"/>
          <w:b/>
          <w:szCs w:val="21"/>
        </w:rPr>
        <w:t>3</w:t>
      </w:r>
      <w:r w:rsidRPr="00987772">
        <w:rPr>
          <w:rFonts w:ascii="Times New Roman" w:hAnsi="Times New Roman"/>
          <w:b/>
          <w:szCs w:val="21"/>
        </w:rPr>
        <w:t>: Table S</w:t>
      </w:r>
      <w:r w:rsidR="00496760">
        <w:rPr>
          <w:rFonts w:ascii="Times New Roman" w:hAnsi="Times New Roman"/>
          <w:b/>
          <w:szCs w:val="21"/>
        </w:rPr>
        <w:t>3</w:t>
      </w:r>
      <w:r w:rsidRPr="00987772">
        <w:rPr>
          <w:rFonts w:ascii="Times New Roman" w:hAnsi="Times New Roman"/>
          <w:b/>
          <w:szCs w:val="21"/>
        </w:rPr>
        <w:t>.</w:t>
      </w:r>
      <w:r w:rsidRPr="00987772">
        <w:rPr>
          <w:rFonts w:ascii="Times New Roman" w:hAnsi="Times New Roman"/>
          <w:szCs w:val="21"/>
        </w:rPr>
        <w:t xml:space="preserve"> Identification of </w:t>
      </w:r>
      <w:r w:rsidR="001864BB">
        <w:rPr>
          <w:rFonts w:ascii="Times New Roman" w:hAnsi="Times New Roman"/>
          <w:szCs w:val="21"/>
        </w:rPr>
        <w:t>DEP</w:t>
      </w:r>
      <w:r w:rsidRPr="00987772">
        <w:rPr>
          <w:rFonts w:ascii="Times New Roman" w:hAnsi="Times New Roman"/>
          <w:szCs w:val="21"/>
        </w:rPr>
        <w:t xml:space="preserve">s </w:t>
      </w:r>
      <w:r w:rsidRPr="00987772">
        <w:rPr>
          <w:rFonts w:ascii="Times New Roman" w:hAnsi="Times New Roman"/>
          <w:color w:val="000000"/>
          <w:kern w:val="0"/>
          <w:szCs w:val="21"/>
        </w:rPr>
        <w:t>that may be involved in rice response to pathogens (continued)</w:t>
      </w:r>
    </w:p>
    <w:tbl>
      <w:tblPr>
        <w:tblpPr w:leftFromText="180" w:rightFromText="180" w:vertAnchor="text" w:horzAnchor="margin" w:tblpY="160"/>
        <w:tblOverlap w:val="never"/>
        <w:tblW w:w="5000" w:type="pct"/>
        <w:tblBorders>
          <w:top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029"/>
        <w:gridCol w:w="1119"/>
        <w:gridCol w:w="1486"/>
        <w:gridCol w:w="1689"/>
        <w:gridCol w:w="1644"/>
        <w:gridCol w:w="1828"/>
        <w:gridCol w:w="1572"/>
        <w:gridCol w:w="1867"/>
        <w:gridCol w:w="1676"/>
      </w:tblGrid>
      <w:tr w:rsidR="00BB0832" w:rsidRPr="002857E3" w:rsidTr="000D6CA6">
        <w:trPr>
          <w:trHeight w:val="397"/>
        </w:trPr>
        <w:tc>
          <w:tcPr>
            <w:tcW w:w="6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esponse to abiotic stimulus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385717670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TPI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1.94 (72 hpi)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sz w:val="15"/>
                <w:szCs w:val="15"/>
              </w:rPr>
              <w:t>1.85 (72 hpi)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0D6CA6">
        <w:trPr>
          <w:trHeight w:val="397"/>
        </w:trPr>
        <w:tc>
          <w:tcPr>
            <w:tcW w:w="68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Response to bacterium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125604253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STF1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2.31 (48 hpi)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0D6CA6">
        <w:trPr>
          <w:trHeight w:val="397"/>
        </w:trPr>
        <w:tc>
          <w:tcPr>
            <w:tcW w:w="68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esponse to biotic stimulus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40114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SUS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2.54 (24 hpi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4 (24 hpi)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5.40 (24 hpi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C37F59">
        <w:trPr>
          <w:trHeight w:val="397"/>
        </w:trPr>
        <w:tc>
          <w:tcPr>
            <w:tcW w:w="680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31357579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03g027650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48 hpi)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2.31 (72 hpi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C131A7">
        <w:trPr>
          <w:trHeight w:val="397"/>
        </w:trPr>
        <w:tc>
          <w:tcPr>
            <w:tcW w:w="680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Response to chitin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2936734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Q9MA6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1.60 (72 hpi)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617584">
        <w:trPr>
          <w:trHeight w:val="397"/>
        </w:trPr>
        <w:tc>
          <w:tcPr>
            <w:tcW w:w="68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esponse to stimulus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0" w:name="OLE_LINK1"/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577762</w:t>
            </w:r>
            <w:bookmarkEnd w:id="0"/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JNBa0039K24.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.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24 hpi)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，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4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8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i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9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24 hpi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617584">
        <w:trPr>
          <w:trHeight w:val="397"/>
        </w:trPr>
        <w:tc>
          <w:tcPr>
            <w:tcW w:w="6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780448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02G073520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14.06 (72 hpi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617584">
        <w:trPr>
          <w:trHeight w:val="397"/>
        </w:trPr>
        <w:tc>
          <w:tcPr>
            <w:tcW w:w="6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4680627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JNBb0056I22.3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.02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8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hpi)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48 hpi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5.60 (48 hpi)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617584">
        <w:trPr>
          <w:trHeight w:val="397"/>
        </w:trPr>
        <w:tc>
          <w:tcPr>
            <w:tcW w:w="6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5050975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JNBa0050F10.39-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1.53 (72 hpi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617584">
        <w:trPr>
          <w:trHeight w:val="397"/>
        </w:trPr>
        <w:tc>
          <w:tcPr>
            <w:tcW w:w="6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6273386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11g024280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8 (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2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hpi)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0.58 (24 hpi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617584">
        <w:trPr>
          <w:trHeight w:val="397"/>
        </w:trPr>
        <w:tc>
          <w:tcPr>
            <w:tcW w:w="6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12558055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CATA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1.66 (72 hpi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C131A7">
        <w:trPr>
          <w:trHeight w:val="397"/>
        </w:trPr>
        <w:tc>
          <w:tcPr>
            <w:tcW w:w="680" w:type="pct"/>
            <w:vMerge w:val="restar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esponse to stress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4240813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J1506_F01.1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0.61 (24 hpi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C131A7">
        <w:trPr>
          <w:trHeight w:val="397"/>
        </w:trPr>
        <w:tc>
          <w:tcPr>
            <w:tcW w:w="680" w:type="pct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50540752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JNBb0033J23.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7.24 (72 hpi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12.25 (72 hpi)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C131A7">
        <w:trPr>
          <w:trHeight w:val="397"/>
        </w:trPr>
        <w:tc>
          <w:tcPr>
            <w:tcW w:w="680" w:type="pct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54291038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P0481E08.3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5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72 hpi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2.05 (24hpi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1.69 (24 hpi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C131A7">
        <w:trPr>
          <w:trHeight w:val="397"/>
        </w:trPr>
        <w:tc>
          <w:tcPr>
            <w:tcW w:w="680" w:type="pct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5570091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P0483G10.3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5.55 (48 hpi)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C131A7">
        <w:trPr>
          <w:trHeight w:val="397"/>
        </w:trPr>
        <w:tc>
          <w:tcPr>
            <w:tcW w:w="680" w:type="pct"/>
            <w:vMerge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55700923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JNBa0082C09.1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0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72 hpi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.7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(72 hpi)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0.10 (72 hpi)</w:t>
            </w:r>
          </w:p>
        </w:tc>
      </w:tr>
      <w:tr w:rsidR="00BB0832" w:rsidRPr="002857E3" w:rsidTr="00611E33">
        <w:trPr>
          <w:trHeight w:val="397"/>
        </w:trPr>
        <w:tc>
          <w:tcPr>
            <w:tcW w:w="68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Response to wounding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295421143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ASA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1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48 hpi)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611E33">
        <w:trPr>
          <w:trHeight w:val="397"/>
        </w:trPr>
        <w:tc>
          <w:tcPr>
            <w:tcW w:w="6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8279138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MT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(24 hpi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0.59 (24 hpi)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C131A7">
        <w:trPr>
          <w:trHeight w:val="397"/>
        </w:trPr>
        <w:tc>
          <w:tcPr>
            <w:tcW w:w="680" w:type="pct"/>
            <w:vMerge w:val="restart"/>
            <w:tcBorders>
              <w:top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SAR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724840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CPN60B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24 hpi)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0.63 (24 hpi)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C131A7">
        <w:trPr>
          <w:trHeight w:val="397"/>
        </w:trPr>
        <w:tc>
          <w:tcPr>
            <w:tcW w:w="680" w:type="pct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77549143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PDIL1-1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9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48 hpi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5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48 hpi)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, 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2.11 (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2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hpi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</w:tbl>
    <w:p w:rsidR="004E6CC3" w:rsidRPr="004E6CC3" w:rsidRDefault="004E6CC3" w:rsidP="004E6CC3">
      <w:pPr>
        <w:autoSpaceDE w:val="0"/>
        <w:autoSpaceDN w:val="0"/>
        <w:adjustRightInd w:val="0"/>
      </w:pPr>
      <w:r>
        <w:br w:type="page"/>
      </w:r>
      <w:r w:rsidRPr="00987772">
        <w:rPr>
          <w:rFonts w:ascii="Times New Roman" w:hAnsi="Times New Roman"/>
          <w:b/>
          <w:szCs w:val="21"/>
        </w:rPr>
        <w:lastRenderedPageBreak/>
        <w:t xml:space="preserve">Additional file </w:t>
      </w:r>
      <w:r w:rsidR="00496760">
        <w:rPr>
          <w:rFonts w:ascii="Times New Roman" w:hAnsi="Times New Roman"/>
          <w:b/>
          <w:szCs w:val="21"/>
        </w:rPr>
        <w:t>3</w:t>
      </w:r>
      <w:r w:rsidRPr="00987772">
        <w:rPr>
          <w:rFonts w:ascii="Times New Roman" w:hAnsi="Times New Roman"/>
          <w:b/>
          <w:szCs w:val="21"/>
        </w:rPr>
        <w:t>: Table S</w:t>
      </w:r>
      <w:r w:rsidR="00496760">
        <w:rPr>
          <w:rFonts w:ascii="Times New Roman" w:hAnsi="Times New Roman"/>
          <w:b/>
          <w:szCs w:val="21"/>
        </w:rPr>
        <w:t>3</w:t>
      </w:r>
      <w:r w:rsidRPr="00987772">
        <w:rPr>
          <w:rFonts w:ascii="Times New Roman" w:hAnsi="Times New Roman"/>
          <w:b/>
          <w:szCs w:val="21"/>
        </w:rPr>
        <w:t>.</w:t>
      </w:r>
      <w:r w:rsidRPr="00987772">
        <w:rPr>
          <w:rFonts w:ascii="Times New Roman" w:hAnsi="Times New Roman"/>
          <w:szCs w:val="21"/>
        </w:rPr>
        <w:t xml:space="preserve"> Identification of </w:t>
      </w:r>
      <w:r w:rsidR="001864BB">
        <w:rPr>
          <w:rFonts w:ascii="Times New Roman" w:hAnsi="Times New Roman"/>
          <w:szCs w:val="21"/>
        </w:rPr>
        <w:t>DEP</w:t>
      </w:r>
      <w:bookmarkStart w:id="1" w:name="_GoBack"/>
      <w:bookmarkEnd w:id="1"/>
      <w:r w:rsidRPr="00987772">
        <w:rPr>
          <w:rFonts w:ascii="Times New Roman" w:hAnsi="Times New Roman"/>
          <w:szCs w:val="21"/>
        </w:rPr>
        <w:t xml:space="preserve">s </w:t>
      </w:r>
      <w:r w:rsidRPr="00987772">
        <w:rPr>
          <w:rFonts w:ascii="Times New Roman" w:hAnsi="Times New Roman"/>
          <w:color w:val="000000"/>
          <w:kern w:val="0"/>
          <w:szCs w:val="21"/>
        </w:rPr>
        <w:t>that may be involved in rice response to pathogens (continued)</w:t>
      </w:r>
    </w:p>
    <w:tbl>
      <w:tblPr>
        <w:tblpPr w:leftFromText="180" w:rightFromText="180" w:vertAnchor="text" w:horzAnchor="margin" w:tblpY="160"/>
        <w:tblOverlap w:val="never"/>
        <w:tblW w:w="5000" w:type="pct"/>
        <w:tblBorders>
          <w:top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923"/>
        <w:gridCol w:w="1029"/>
        <w:gridCol w:w="1598"/>
        <w:gridCol w:w="1703"/>
        <w:gridCol w:w="1658"/>
        <w:gridCol w:w="1843"/>
        <w:gridCol w:w="1586"/>
        <w:gridCol w:w="1882"/>
        <w:gridCol w:w="1688"/>
      </w:tblGrid>
      <w:tr w:rsidR="00BB0832" w:rsidRPr="002857E3" w:rsidTr="00C131A7">
        <w:trPr>
          <w:trHeight w:val="397"/>
        </w:trPr>
        <w:tc>
          <w:tcPr>
            <w:tcW w:w="6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215694344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OSJNBa0069E14.7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3.08 (24</w:t>
            </w:r>
            <w:r w:rsidR="00496760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hpi)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</w:tr>
      <w:tr w:rsidR="00BB0832" w:rsidRPr="002857E3" w:rsidTr="00C131A7">
        <w:trPr>
          <w:trHeight w:val="397"/>
        </w:trPr>
        <w:tc>
          <w:tcPr>
            <w:tcW w:w="645" w:type="pct"/>
            <w:vMerge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BB0832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222625800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AT5G20950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0.28 (24 hpi), 0.53 (48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（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8 hpi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）</w:t>
            </w:r>
          </w:p>
        </w:tc>
      </w:tr>
      <w:tr w:rsidR="00BB0832" w:rsidRPr="002857E3" w:rsidTr="00F1228D">
        <w:trPr>
          <w:trHeight w:val="397"/>
        </w:trPr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ind w:firstLineChars="100" w:firstLine="15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Stress responsive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gi|37731904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At2g31670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3.60 (48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C131A7" w:rsidRPr="002857E3" w:rsidTr="00C131A7">
        <w:trPr>
          <w:trHeight w:val="397"/>
        </w:trPr>
        <w:tc>
          <w:tcPr>
            <w:tcW w:w="645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Receptor-like k</w:t>
            </w:r>
            <w:r w:rsidRPr="000008E3">
              <w:rPr>
                <w:rFonts w:ascii="Times New Roman" w:eastAsia="等线 Light" w:hAnsi="Times New Roman"/>
                <w:bCs/>
                <w:color w:val="000000"/>
                <w:kern w:val="0"/>
                <w:sz w:val="15"/>
                <w:szCs w:val="15"/>
              </w:rPr>
              <w:t>inase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C4BC96"/>
          </w:tcPr>
          <w:p w:rsidR="000018CF" w:rsidRPr="000008E3" w:rsidRDefault="000018CF" w:rsidP="000018CF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0018CF" w:rsidRPr="002857E3" w:rsidTr="00F1228D">
        <w:trPr>
          <w:trHeight w:val="397"/>
        </w:trPr>
        <w:tc>
          <w:tcPr>
            <w:tcW w:w="6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CF" w:rsidRPr="000008E3" w:rsidRDefault="000018CF" w:rsidP="000018CF">
            <w:pP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CF" w:rsidRPr="000008E3" w:rsidRDefault="000018CF" w:rsidP="000018CF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59800021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CF" w:rsidRPr="000008E3" w:rsidRDefault="000018CF" w:rsidP="000018CF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ceptor-like kinase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CF" w:rsidRPr="000008E3" w:rsidRDefault="000018CF" w:rsidP="000018CF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3.70 (72 hpi)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CF" w:rsidRPr="000008E3" w:rsidRDefault="000018CF" w:rsidP="000018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3.22 (72 hpi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CF" w:rsidRPr="000008E3" w:rsidRDefault="000018CF" w:rsidP="000018CF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2.83 (24 hpi), 3.02 (72hpi)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73 (72 hpi)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CF" w:rsidRPr="000008E3" w:rsidRDefault="000018CF" w:rsidP="000018CF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6.61 (24 hpi)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88 (24</w:t>
            </w:r>
            <w:r w:rsidR="00496760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pi)</w:t>
            </w:r>
          </w:p>
        </w:tc>
      </w:tr>
      <w:tr w:rsidR="00C131A7" w:rsidRPr="002857E3" w:rsidTr="00C131A7">
        <w:trPr>
          <w:trHeight w:val="397"/>
        </w:trPr>
        <w:tc>
          <w:tcPr>
            <w:tcW w:w="645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tochrome P450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C4BC96"/>
          </w:tcPr>
          <w:p w:rsidR="000018CF" w:rsidRPr="000008E3" w:rsidRDefault="000018CF" w:rsidP="000018CF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C4BC96"/>
            <w:vAlign w:val="center"/>
          </w:tcPr>
          <w:p w:rsidR="000018CF" w:rsidRPr="000008E3" w:rsidRDefault="000018CF" w:rsidP="000018C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BB0832" w:rsidRPr="002857E3" w:rsidTr="00F1228D">
        <w:trPr>
          <w:trHeight w:val="397"/>
        </w:trPr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|13357257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SJNBa0001O14.16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.00 (48 hpi)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  <w:t>̶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0832" w:rsidRPr="000008E3" w:rsidRDefault="00BB0832" w:rsidP="00BB0832">
            <w:pPr>
              <w:widowControl/>
              <w:jc w:val="center"/>
              <w:textAlignment w:val="center"/>
              <w:rPr>
                <w:rFonts w:ascii="Times New Roman" w:eastAsia="等线 Light" w:hAnsi="Times New Roman"/>
                <w:color w:val="000000"/>
                <w:kern w:val="0"/>
                <w:sz w:val="15"/>
                <w:szCs w:val="15"/>
              </w:rPr>
            </w:pPr>
            <w:r w:rsidRPr="000008E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3 (48 hpi)</w:t>
            </w:r>
          </w:p>
        </w:tc>
      </w:tr>
    </w:tbl>
    <w:p w:rsidR="00906960" w:rsidRPr="00906960" w:rsidRDefault="00906960" w:rsidP="00BB0832">
      <w:pPr>
        <w:autoSpaceDE w:val="0"/>
        <w:autoSpaceDN w:val="0"/>
        <w:adjustRightInd w:val="0"/>
      </w:pPr>
    </w:p>
    <w:sectPr w:rsidR="00906960" w:rsidRPr="00906960" w:rsidSect="0075661B">
      <w:pgSz w:w="16838" w:h="11906" w:orient="landscape"/>
      <w:pgMar w:top="1588" w:right="1021" w:bottom="1588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4B27" w:rsidRDefault="00BD4B27" w:rsidP="005773DA">
      <w:r>
        <w:separator/>
      </w:r>
    </w:p>
  </w:endnote>
  <w:endnote w:type="continuationSeparator" w:id="0">
    <w:p w:rsidR="00BD4B27" w:rsidRDefault="00BD4B27" w:rsidP="00577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mbria"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4B27" w:rsidRDefault="00BD4B27" w:rsidP="005773DA">
      <w:r>
        <w:separator/>
      </w:r>
    </w:p>
  </w:footnote>
  <w:footnote w:type="continuationSeparator" w:id="0">
    <w:p w:rsidR="00BD4B27" w:rsidRDefault="00BD4B27" w:rsidP="005773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2487"/>
    <w:rsid w:val="000008E3"/>
    <w:rsid w:val="000018CF"/>
    <w:rsid w:val="000239F7"/>
    <w:rsid w:val="00043BFD"/>
    <w:rsid w:val="000528AA"/>
    <w:rsid w:val="000717E4"/>
    <w:rsid w:val="00073AD3"/>
    <w:rsid w:val="00092FCD"/>
    <w:rsid w:val="00094AC1"/>
    <w:rsid w:val="000A3DE6"/>
    <w:rsid w:val="000B269F"/>
    <w:rsid w:val="000D6CA6"/>
    <w:rsid w:val="000E6C25"/>
    <w:rsid w:val="00102487"/>
    <w:rsid w:val="00111174"/>
    <w:rsid w:val="00111630"/>
    <w:rsid w:val="00112875"/>
    <w:rsid w:val="00117121"/>
    <w:rsid w:val="0012193D"/>
    <w:rsid w:val="0014265C"/>
    <w:rsid w:val="0016431D"/>
    <w:rsid w:val="001749BE"/>
    <w:rsid w:val="00182331"/>
    <w:rsid w:val="001864BB"/>
    <w:rsid w:val="00195EE8"/>
    <w:rsid w:val="00197785"/>
    <w:rsid w:val="001B7D65"/>
    <w:rsid w:val="001C029E"/>
    <w:rsid w:val="001E040E"/>
    <w:rsid w:val="001F50CB"/>
    <w:rsid w:val="00206A00"/>
    <w:rsid w:val="00207EC5"/>
    <w:rsid w:val="00216FF0"/>
    <w:rsid w:val="002413B3"/>
    <w:rsid w:val="00250ABF"/>
    <w:rsid w:val="00251FD7"/>
    <w:rsid w:val="00255EFA"/>
    <w:rsid w:val="002707D5"/>
    <w:rsid w:val="00272815"/>
    <w:rsid w:val="00283986"/>
    <w:rsid w:val="002857E3"/>
    <w:rsid w:val="002C32FE"/>
    <w:rsid w:val="002D4F80"/>
    <w:rsid w:val="002E0A17"/>
    <w:rsid w:val="002F5CC1"/>
    <w:rsid w:val="003160CF"/>
    <w:rsid w:val="00325D0E"/>
    <w:rsid w:val="003325B2"/>
    <w:rsid w:val="003345EE"/>
    <w:rsid w:val="0036035F"/>
    <w:rsid w:val="00361170"/>
    <w:rsid w:val="00362116"/>
    <w:rsid w:val="00363F7B"/>
    <w:rsid w:val="0036593B"/>
    <w:rsid w:val="00387EFF"/>
    <w:rsid w:val="0039203A"/>
    <w:rsid w:val="003935FF"/>
    <w:rsid w:val="00396379"/>
    <w:rsid w:val="003A4E9D"/>
    <w:rsid w:val="003C0152"/>
    <w:rsid w:val="003D43ED"/>
    <w:rsid w:val="003E419E"/>
    <w:rsid w:val="003E639D"/>
    <w:rsid w:val="003F44B4"/>
    <w:rsid w:val="00431739"/>
    <w:rsid w:val="00452E00"/>
    <w:rsid w:val="00472A2D"/>
    <w:rsid w:val="0047654A"/>
    <w:rsid w:val="0049318F"/>
    <w:rsid w:val="00496760"/>
    <w:rsid w:val="004B63F4"/>
    <w:rsid w:val="004C4A96"/>
    <w:rsid w:val="004D759D"/>
    <w:rsid w:val="004E6CC3"/>
    <w:rsid w:val="004F00EE"/>
    <w:rsid w:val="005019EB"/>
    <w:rsid w:val="00506DC8"/>
    <w:rsid w:val="00512ADA"/>
    <w:rsid w:val="005218B7"/>
    <w:rsid w:val="00522C29"/>
    <w:rsid w:val="005520BF"/>
    <w:rsid w:val="0056382C"/>
    <w:rsid w:val="00567221"/>
    <w:rsid w:val="00570282"/>
    <w:rsid w:val="00572A4F"/>
    <w:rsid w:val="005773DA"/>
    <w:rsid w:val="005901B4"/>
    <w:rsid w:val="00593CB6"/>
    <w:rsid w:val="005A556C"/>
    <w:rsid w:val="005B2B14"/>
    <w:rsid w:val="005E5779"/>
    <w:rsid w:val="00600CD8"/>
    <w:rsid w:val="00611E33"/>
    <w:rsid w:val="00617584"/>
    <w:rsid w:val="006320F3"/>
    <w:rsid w:val="0065254B"/>
    <w:rsid w:val="006637C4"/>
    <w:rsid w:val="00664CBC"/>
    <w:rsid w:val="00665E33"/>
    <w:rsid w:val="006907BF"/>
    <w:rsid w:val="006C6F1C"/>
    <w:rsid w:val="006F4AC0"/>
    <w:rsid w:val="00705B94"/>
    <w:rsid w:val="00712DAD"/>
    <w:rsid w:val="007356E9"/>
    <w:rsid w:val="007504AD"/>
    <w:rsid w:val="0075555C"/>
    <w:rsid w:val="0075661B"/>
    <w:rsid w:val="00756ED8"/>
    <w:rsid w:val="0076717A"/>
    <w:rsid w:val="00773A7E"/>
    <w:rsid w:val="0079452C"/>
    <w:rsid w:val="007B3153"/>
    <w:rsid w:val="007B5522"/>
    <w:rsid w:val="007C4E34"/>
    <w:rsid w:val="007C563C"/>
    <w:rsid w:val="007D1DA5"/>
    <w:rsid w:val="007D6784"/>
    <w:rsid w:val="0083690A"/>
    <w:rsid w:val="008462D2"/>
    <w:rsid w:val="0084712E"/>
    <w:rsid w:val="008564E9"/>
    <w:rsid w:val="00872C00"/>
    <w:rsid w:val="00895652"/>
    <w:rsid w:val="008E5CBD"/>
    <w:rsid w:val="00904DDA"/>
    <w:rsid w:val="00906960"/>
    <w:rsid w:val="0091064E"/>
    <w:rsid w:val="009159A2"/>
    <w:rsid w:val="00937F17"/>
    <w:rsid w:val="00945B53"/>
    <w:rsid w:val="00950C82"/>
    <w:rsid w:val="00966D4C"/>
    <w:rsid w:val="0098306B"/>
    <w:rsid w:val="00987772"/>
    <w:rsid w:val="009A1513"/>
    <w:rsid w:val="009A5197"/>
    <w:rsid w:val="009C37EC"/>
    <w:rsid w:val="009C4123"/>
    <w:rsid w:val="009C74C3"/>
    <w:rsid w:val="009D4555"/>
    <w:rsid w:val="009E5F37"/>
    <w:rsid w:val="009F7D2F"/>
    <w:rsid w:val="00A1524F"/>
    <w:rsid w:val="00A2095E"/>
    <w:rsid w:val="00A21952"/>
    <w:rsid w:val="00A3054A"/>
    <w:rsid w:val="00A44333"/>
    <w:rsid w:val="00A4751B"/>
    <w:rsid w:val="00A728B8"/>
    <w:rsid w:val="00A90BF6"/>
    <w:rsid w:val="00AA0ED3"/>
    <w:rsid w:val="00AA5D39"/>
    <w:rsid w:val="00AB7B89"/>
    <w:rsid w:val="00AE3415"/>
    <w:rsid w:val="00AE68C9"/>
    <w:rsid w:val="00B04ECB"/>
    <w:rsid w:val="00B30EAD"/>
    <w:rsid w:val="00B62C89"/>
    <w:rsid w:val="00B84A98"/>
    <w:rsid w:val="00BB0832"/>
    <w:rsid w:val="00BD4B27"/>
    <w:rsid w:val="00BE139D"/>
    <w:rsid w:val="00BF5557"/>
    <w:rsid w:val="00C05DCA"/>
    <w:rsid w:val="00C07147"/>
    <w:rsid w:val="00C131A7"/>
    <w:rsid w:val="00C214F5"/>
    <w:rsid w:val="00C36A36"/>
    <w:rsid w:val="00C37F59"/>
    <w:rsid w:val="00C438D4"/>
    <w:rsid w:val="00C63B21"/>
    <w:rsid w:val="00C74FC8"/>
    <w:rsid w:val="00C827BC"/>
    <w:rsid w:val="00CB78A6"/>
    <w:rsid w:val="00CE39A6"/>
    <w:rsid w:val="00CF45E2"/>
    <w:rsid w:val="00D04993"/>
    <w:rsid w:val="00D11457"/>
    <w:rsid w:val="00D1275A"/>
    <w:rsid w:val="00D44276"/>
    <w:rsid w:val="00D548CD"/>
    <w:rsid w:val="00D85D40"/>
    <w:rsid w:val="00D93771"/>
    <w:rsid w:val="00DA1503"/>
    <w:rsid w:val="00DA5731"/>
    <w:rsid w:val="00DC1EDC"/>
    <w:rsid w:val="00DF628F"/>
    <w:rsid w:val="00E27CAC"/>
    <w:rsid w:val="00E56BB6"/>
    <w:rsid w:val="00E57256"/>
    <w:rsid w:val="00EB6FBD"/>
    <w:rsid w:val="00ED4C35"/>
    <w:rsid w:val="00ED62AE"/>
    <w:rsid w:val="00F00C07"/>
    <w:rsid w:val="00F107F4"/>
    <w:rsid w:val="00F1228D"/>
    <w:rsid w:val="00F2405E"/>
    <w:rsid w:val="00F258E5"/>
    <w:rsid w:val="00F56A23"/>
    <w:rsid w:val="00F80109"/>
    <w:rsid w:val="00F80911"/>
    <w:rsid w:val="00F84A3D"/>
    <w:rsid w:val="00FA0B6D"/>
    <w:rsid w:val="00FC6958"/>
    <w:rsid w:val="00FF54E1"/>
    <w:rsid w:val="00FF79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3F928F"/>
  <w15:docId w15:val="{B285ABA1-517B-46A2-A366-6B17CE99F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248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9"/>
    <w:qFormat/>
    <w:locked/>
    <w:rsid w:val="000A3DE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9"/>
    <w:locked/>
    <w:rsid w:val="00705B94"/>
    <w:rPr>
      <w:rFonts w:cs="Times New Roman"/>
      <w:b/>
      <w:bCs/>
      <w:kern w:val="44"/>
      <w:sz w:val="44"/>
      <w:szCs w:val="44"/>
    </w:rPr>
  </w:style>
  <w:style w:type="table" w:styleId="a3">
    <w:name w:val="Table Grid"/>
    <w:basedOn w:val="a1"/>
    <w:uiPriority w:val="99"/>
    <w:rsid w:val="0010248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5773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locked/>
    <w:rsid w:val="005773DA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rsid w:val="005773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locked/>
    <w:rsid w:val="005773DA"/>
    <w:rPr>
      <w:rFonts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rsid w:val="007C56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link w:val="HTML"/>
    <w:uiPriority w:val="99"/>
    <w:locked/>
    <w:rsid w:val="007C563C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uiPriority w:val="99"/>
    <w:rsid w:val="007C563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8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b</dc:creator>
  <cp:lastModifiedBy>csb</cp:lastModifiedBy>
  <cp:revision>8</cp:revision>
  <cp:lastPrinted>2018-07-04T06:41:00Z</cp:lastPrinted>
  <dcterms:created xsi:type="dcterms:W3CDTF">2018-07-04T06:57:00Z</dcterms:created>
  <dcterms:modified xsi:type="dcterms:W3CDTF">2018-07-05T01:12:00Z</dcterms:modified>
</cp:coreProperties>
</file>